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1823"/>
        <w:gridCol w:w="1128"/>
        <w:gridCol w:w="2514"/>
        <w:gridCol w:w="1083"/>
        <w:gridCol w:w="7626"/>
      </w:tblGrid>
      <w:tr w:rsidR="00473B3F" w:rsidRPr="00473B3F" w14:paraId="4FAD658C" w14:textId="77777777" w:rsidTr="00473B3F">
        <w:trPr>
          <w:trHeight w:val="312"/>
        </w:trPr>
        <w:tc>
          <w:tcPr>
            <w:tcW w:w="64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C79D002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Data Matrix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82DD67C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3B3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bset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18A3354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3B3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st Model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DE00703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3B3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# sites</w:t>
            </w:r>
          </w:p>
        </w:tc>
        <w:tc>
          <w:tcPr>
            <w:tcW w:w="269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679F4B4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73B3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rtition names</w:t>
            </w:r>
          </w:p>
        </w:tc>
      </w:tr>
      <w:tr w:rsidR="00473B3F" w:rsidRPr="00473B3F" w14:paraId="6329788E" w14:textId="77777777" w:rsidTr="00042EE1">
        <w:trPr>
          <w:trHeight w:val="276"/>
        </w:trPr>
        <w:tc>
          <w:tcPr>
            <w:tcW w:w="643" w:type="pct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4A1D82A0" w14:textId="77777777" w:rsidR="00473B3F" w:rsidRPr="00473B3F" w:rsidRDefault="00473B3F" w:rsidP="00042E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NT-ML</w:t>
            </w:r>
          </w:p>
        </w:tc>
        <w:tc>
          <w:tcPr>
            <w:tcW w:w="398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91B00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7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DB7E6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R5</w:t>
            </w:r>
          </w:p>
        </w:tc>
        <w:tc>
          <w:tcPr>
            <w:tcW w:w="382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4D7C8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2690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6FCB5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L1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I</w:t>
            </w:r>
            <w:proofErr w:type="spellEnd"/>
          </w:p>
        </w:tc>
      </w:tr>
      <w:tr w:rsidR="00473B3F" w:rsidRPr="00473B3F" w14:paraId="7749F936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4902C065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BB03F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5144A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2+F+I+I+R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82597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6C900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6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473B3F" w:rsidRPr="00473B3F" w14:paraId="3DE1B08D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6BEA8241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3D859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F94FE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392C4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22F6A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6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473B3F" w:rsidRPr="00473B3F" w14:paraId="3A451875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163EF029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00DB2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A0D01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2+F+I+I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1A0B3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EDBDA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6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473B3F" w:rsidRPr="00473B3F" w14:paraId="6F4E963C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07C80751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D547E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F23BE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AEBD0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588D2" w14:textId="463D0F8C" w:rsidR="00473B3F" w:rsidRPr="00473B3F" w:rsidRDefault="00AF2C44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ytb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473B3F" w:rsidRPr="00473B3F" w14:paraId="3BB052DA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34E6739C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DEC3C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C74FD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0FAC9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1A193" w14:textId="685A7F46" w:rsidR="00473B3F" w:rsidRPr="00473B3F" w:rsidRDefault="00AF2C44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ytb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473B3F" w:rsidRPr="00473B3F" w14:paraId="08153EEC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766755DA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5722B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9E410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3+F+R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F312D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7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E4C62" w14:textId="6B4943D8" w:rsidR="00473B3F" w:rsidRPr="00473B3F" w:rsidRDefault="00AF2C44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ytb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_codon3, </w:t>
            </w:r>
            <w:proofErr w:type="spellStart"/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V</w:t>
            </w:r>
            <w:proofErr w:type="spellEnd"/>
          </w:p>
        </w:tc>
      </w:tr>
      <w:tr w:rsidR="00473B3F" w:rsidRPr="00473B3F" w14:paraId="1B93B4CC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321B85C1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7026C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4C3C0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6606A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9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D76CF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rnS</w:t>
            </w:r>
            <w:proofErr w:type="spellEnd"/>
          </w:p>
        </w:tc>
      </w:tr>
      <w:tr w:rsidR="00473B3F" w:rsidRPr="00473B3F" w14:paraId="32200D3C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0C8BC889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8DBC0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3467E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41F46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8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08F8E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rnL</w:t>
            </w:r>
            <w:proofErr w:type="spellEnd"/>
          </w:p>
        </w:tc>
      </w:tr>
      <w:tr w:rsidR="00473B3F" w:rsidRPr="00473B3F" w14:paraId="72668836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12A877B0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459F3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BB644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C1342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BD2E6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L2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R</w:t>
            </w:r>
            <w:proofErr w:type="spellEnd"/>
          </w:p>
        </w:tc>
      </w:tr>
      <w:tr w:rsidR="00473B3F" w:rsidRPr="00473B3F" w14:paraId="6614CC4E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62846478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F3C51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9B868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4447A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3B5DF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1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473B3F" w:rsidRPr="00473B3F" w14:paraId="3CA343EA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46EEB130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06B02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60D22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VM+F+I+I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2B04A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1BFAD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1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473B3F" w:rsidRPr="00473B3F" w14:paraId="20D61367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5E71296B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EDDAA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A9CE6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ASC+R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1EABC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71D90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1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473B3F" w:rsidRPr="00473B3F" w14:paraId="7659D548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4FB31415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65647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8A3CF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VM+F+I+I+R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0F0A6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CEFD6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M</w:t>
            </w:r>
            <w:proofErr w:type="spellEnd"/>
          </w:p>
        </w:tc>
      </w:tr>
      <w:tr w:rsidR="00473B3F" w:rsidRPr="00473B3F" w14:paraId="1C554B2C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6F58249D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185CF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729E5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R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F0BE9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8BBB1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2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473B3F" w:rsidRPr="00473B3F" w14:paraId="0123A478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0F31909C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557EE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B4C8E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4D09C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3AF2A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2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473B3F" w:rsidRPr="00473B3F" w14:paraId="6040993E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4F694AA3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12E27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4526D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ASC+R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B0BA6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A8FEE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2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473B3F" w:rsidRPr="00473B3F" w14:paraId="15C644BD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2943BC10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271CE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4A3F5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+I+I+R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2C9B8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2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157E9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1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473B3F" w:rsidRPr="00473B3F" w14:paraId="41432437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7247B7E3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66644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E20A3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VM+F+I+I+R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6D033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2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E1D34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1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473B3F" w:rsidRPr="00473B3F" w14:paraId="57661BE4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47D12108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CFB96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C6E80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3+F+I+I+R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80981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2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16E02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1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473B3F" w:rsidRPr="00473B3F" w14:paraId="7A0CDD72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0348D984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D4EB5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1409D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VM+F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87CC2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70161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S2</w:t>
            </w:r>
          </w:p>
        </w:tc>
      </w:tr>
      <w:tr w:rsidR="00473B3F" w:rsidRPr="00473B3F" w14:paraId="74536105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5A985E51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725AA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CB53C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1ADC3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4126B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D</w:t>
            </w:r>
            <w:proofErr w:type="spellEnd"/>
          </w:p>
        </w:tc>
      </w:tr>
      <w:tr w:rsidR="00473B3F" w:rsidRPr="00473B3F" w14:paraId="5F771CA9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3DBDE7F7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8BEFB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36B43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6DF80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91C7F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2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473B3F" w:rsidRPr="00473B3F" w14:paraId="62293DE5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77936824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F2ABB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7394C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3+F+R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E1212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800F4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2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473B3F" w:rsidRPr="00473B3F" w14:paraId="2D0EC25B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63386F4D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2D982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EFF5A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3+F+ASC+R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72991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25B8A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2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473B3F" w:rsidRPr="00473B3F" w14:paraId="390235E2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2A42F567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D29D0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9EFA6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B7A09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59717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K</w:t>
            </w:r>
            <w:proofErr w:type="spellEnd"/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3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473B3F" w:rsidRPr="00473B3F" w14:paraId="3624DD4F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24D9E191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F2F92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0E136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CA10B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B0754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tp6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473B3F" w:rsidRPr="00473B3F" w14:paraId="506F8645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3F4AF797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9382B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C9B12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3+F+I+I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5C605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AAEC5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tp6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473B3F" w:rsidRPr="00473B3F" w14:paraId="10C86013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617EE293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7159D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51DAB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3+F+R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03012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0DB43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tp6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473B3F" w:rsidRPr="00473B3F" w14:paraId="07154AA7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721A7E5C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E77DE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987F2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+I+I+R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111FA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B6D19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3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473B3F" w:rsidRPr="00473B3F" w14:paraId="3DD33B22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56DD91BA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C7B18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AF81E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DA423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EBBB1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3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473B3F" w:rsidRPr="00473B3F" w14:paraId="5B6B39ED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6B906C47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6D356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64151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3+F+I+I+R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48750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7B519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3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473B3F" w:rsidRPr="00473B3F" w14:paraId="4E5E0E57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3B9A1BA1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2C3DC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096A1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2+F+I+I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F71CF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DEB71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G</w:t>
            </w:r>
            <w:proofErr w:type="spellEnd"/>
          </w:p>
        </w:tc>
      </w:tr>
      <w:tr w:rsidR="00473B3F" w:rsidRPr="00473B3F" w14:paraId="4A3E38EA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0958F39B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6262D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34DEA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VM+F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0BB02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333FD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3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473B3F" w:rsidRPr="00473B3F" w14:paraId="711C901A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501A5833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68BA6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82117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+F+ASC+R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A5BA0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9F519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3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473B3F" w:rsidRPr="00473B3F" w14:paraId="0A98A3A2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6FD13558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87392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67298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700CB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641D8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L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473B3F" w:rsidRPr="00473B3F" w14:paraId="655D668E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1CCA3F1E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41D65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867B5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R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F778D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A2C2B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L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473B3F" w:rsidRPr="00473B3F" w14:paraId="1BBCE8AF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4B343605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92EE4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8A8D5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3+F+ASC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1E292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DEA29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L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473B3F" w:rsidRPr="00473B3F" w14:paraId="4E87E906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3937477C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E2595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48E2F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R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F7EBD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DCE15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473B3F" w:rsidRPr="00473B3F" w14:paraId="38084947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4F036C83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6B58E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FEBDD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870F9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2EBAE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473B3F" w:rsidRPr="00473B3F" w14:paraId="7AA0B818" w14:textId="77777777" w:rsidTr="00473B3F">
        <w:trPr>
          <w:trHeight w:val="276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30F0052E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038E21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8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70485A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6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947FAA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</w:t>
            </w:r>
          </w:p>
        </w:tc>
        <w:tc>
          <w:tcPr>
            <w:tcW w:w="269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F25481" w14:textId="77777777" w:rsidR="00473B3F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</w:t>
            </w:r>
            <w:r w:rsidR="00473B3F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473B3F" w:rsidRPr="00473B3F" w14:paraId="2640976F" w14:textId="77777777" w:rsidTr="00473B3F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02C37738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C1549F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8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D810DC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+R5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0BA223" w14:textId="77777777" w:rsidR="00473B3F" w:rsidRPr="00473B3F" w:rsidRDefault="00473B3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269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57E6DD" w14:textId="77777777" w:rsidR="00473B3F" w:rsidRPr="00473B3F" w:rsidRDefault="004F276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76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S1</w:t>
            </w:r>
          </w:p>
        </w:tc>
      </w:tr>
      <w:tr w:rsidR="00042EE1" w:rsidRPr="00473B3F" w14:paraId="24400ADD" w14:textId="77777777" w:rsidTr="001A42F1">
        <w:trPr>
          <w:trHeight w:val="288"/>
        </w:trPr>
        <w:tc>
          <w:tcPr>
            <w:tcW w:w="643" w:type="pct"/>
            <w:vMerge w:val="restart"/>
            <w:tcBorders>
              <w:left w:val="nil"/>
              <w:right w:val="nil"/>
            </w:tcBorders>
          </w:tcPr>
          <w:p w14:paraId="16FE4D93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NT-BI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4F2C87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7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1020CD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G4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6B3A57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4</w:t>
            </w:r>
          </w:p>
        </w:tc>
        <w:tc>
          <w:tcPr>
            <w:tcW w:w="2690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4DFAEC1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L1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I</w:t>
            </w:r>
            <w:proofErr w:type="spellEnd"/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L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042EE1" w:rsidRPr="00473B3F" w14:paraId="37677E13" w14:textId="77777777" w:rsidTr="001A42F1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47ED979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CD3B3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21FB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7975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573C7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6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042EE1" w:rsidRPr="00473B3F" w14:paraId="3CF87D1E" w14:textId="77777777" w:rsidTr="001A42F1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185C5E2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4709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0C8D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6CF5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CABD2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6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042EE1" w:rsidRPr="00473B3F" w14:paraId="7B20DD0C" w14:textId="77777777" w:rsidTr="001A42F1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23E4BBF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BEB4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E59A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38CA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8BDA9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6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042EE1" w:rsidRPr="00473B3F" w14:paraId="4448B966" w14:textId="77777777" w:rsidTr="001A42F1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36CD21B3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2B21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7AD1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8522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6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47352" w14:textId="1D7B612C" w:rsidR="00042EE1" w:rsidRPr="00473B3F" w:rsidRDefault="00AF2C44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ytb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_codon1, </w:t>
            </w:r>
            <w:proofErr w:type="spellStart"/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M</w:t>
            </w:r>
            <w:proofErr w:type="spellEnd"/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2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_codon1, </w:t>
            </w:r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3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042EE1" w:rsidRPr="00473B3F" w14:paraId="553F0688" w14:textId="77777777" w:rsidTr="001A42F1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34FD6921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6E01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0C38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9E9C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A9265" w14:textId="6E5C5362" w:rsidR="00042EE1" w:rsidRPr="00473B3F" w:rsidRDefault="00AF2C44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ytb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_codon2, </w:t>
            </w:r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1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_codon2, </w:t>
            </w:r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3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042EE1" w:rsidRPr="00473B3F" w14:paraId="7C3D7BBA" w14:textId="77777777" w:rsidTr="001A42F1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6DEA6113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B15A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A9C5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C3B9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74ACC" w14:textId="4C09D93E" w:rsidR="00042EE1" w:rsidRPr="00473B3F" w:rsidRDefault="00AF2C44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ytb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_codon3, </w:t>
            </w:r>
            <w:proofErr w:type="spellStart"/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V</w:t>
            </w:r>
            <w:proofErr w:type="spellEnd"/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D</w:t>
            </w:r>
            <w:proofErr w:type="spellEnd"/>
          </w:p>
        </w:tc>
      </w:tr>
      <w:tr w:rsidR="00042EE1" w:rsidRPr="00473B3F" w14:paraId="1A581089" w14:textId="77777777" w:rsidTr="001A42F1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5DC0861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4A2A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1B8E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EC7D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7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541BE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rnS</w:t>
            </w:r>
            <w:proofErr w:type="spellEnd"/>
          </w:p>
        </w:tc>
      </w:tr>
      <w:tr w:rsidR="00042EE1" w:rsidRPr="00473B3F" w14:paraId="52DB8B27" w14:textId="77777777" w:rsidTr="001A42F1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3F7F0AA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8429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F953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C2A3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8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C1B2E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rnL</w:t>
            </w:r>
            <w:proofErr w:type="spellEnd"/>
          </w:p>
        </w:tc>
      </w:tr>
      <w:tr w:rsidR="00042EE1" w:rsidRPr="00473B3F" w14:paraId="29EF6639" w14:textId="77777777" w:rsidTr="001A42F1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4B76300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D8D1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A20D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BAE00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F2F89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L2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G</w:t>
            </w:r>
            <w:proofErr w:type="spellEnd"/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R</w:t>
            </w:r>
            <w:proofErr w:type="spellEnd"/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4F276F" w:rsidRPr="004F276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S1</w:t>
            </w:r>
          </w:p>
        </w:tc>
      </w:tr>
      <w:tr w:rsidR="00042EE1" w:rsidRPr="00473B3F" w14:paraId="68700DD2" w14:textId="77777777" w:rsidTr="001A42F1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60316F2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2DC5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C3BB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BBF3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1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34B64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1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_codon1, </w:t>
            </w:r>
            <w:proofErr w:type="spellStart"/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K</w:t>
            </w:r>
            <w:proofErr w:type="spellEnd"/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tp6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_codon1, </w:t>
            </w: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3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042EE1" w:rsidRPr="00473B3F" w14:paraId="1716B66C" w14:textId="77777777" w:rsidTr="001A42F1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2DCF30F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6615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18992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771A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F907B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1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042EE1" w:rsidRPr="00473B3F" w14:paraId="23001A89" w14:textId="77777777" w:rsidTr="001A42F1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5D610AE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C0633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6BAE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D0AC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46769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1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042EE1" w:rsidRPr="00473B3F" w14:paraId="5D2FD586" w14:textId="77777777" w:rsidTr="001A42F1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5606C91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E6B73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CF5A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96142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8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50D65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2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_codon1, </w:t>
            </w: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042EE1" w:rsidRPr="00473B3F" w14:paraId="0444843A" w14:textId="77777777" w:rsidTr="001A42F1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0F1F5CD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A1BF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FCDD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8754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1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87D1C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2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_codon2, </w:t>
            </w: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tp6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042EE1" w:rsidRPr="00473B3F" w14:paraId="7D9844E4" w14:textId="77777777" w:rsidTr="001A42F1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53914B82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A9B0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A75D3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6D30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B8ACA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2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042EE1" w:rsidRPr="00473B3F" w14:paraId="08E655C1" w14:textId="77777777" w:rsidTr="001A42F1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5597D30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81C5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4438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F203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35165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1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042EE1" w:rsidRPr="00473B3F" w14:paraId="06568DB3" w14:textId="77777777" w:rsidTr="001A42F1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07747A3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19D8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4D5B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81550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1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688AF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1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042EE1" w:rsidRPr="00473B3F" w14:paraId="74645B6E" w14:textId="77777777" w:rsidTr="001A42F1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4186C3A0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BA26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2E62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3FC4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1D350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S2</w:t>
            </w:r>
          </w:p>
        </w:tc>
      </w:tr>
      <w:tr w:rsidR="00042EE1" w:rsidRPr="00473B3F" w14:paraId="10EA6B7F" w14:textId="77777777" w:rsidTr="001A42F1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4914941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1ACB1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ACB9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0DF5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48F4E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2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042EE1" w:rsidRPr="00473B3F" w14:paraId="45ADAD30" w14:textId="77777777" w:rsidTr="001A42F1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0C2A978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47002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9E5A1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ASC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B105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F35BE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2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042EE1" w:rsidRPr="00473B3F" w14:paraId="27CD69D5" w14:textId="77777777" w:rsidTr="001A42F1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32D9EB52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57D4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5155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09C1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23239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tp6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_codon3, </w:t>
            </w: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3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042EE1" w:rsidRPr="00473B3F" w14:paraId="1BBEC81B" w14:textId="77777777" w:rsidTr="001A42F1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0E61E1E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4265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0E0F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3C82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3AC89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3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042EE1" w:rsidRPr="00473B3F" w14:paraId="5363496C" w14:textId="77777777" w:rsidTr="001A42F1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010F807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001B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F857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F979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8787E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3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042EE1" w:rsidRPr="00473B3F" w14:paraId="2FB9E9B9" w14:textId="77777777" w:rsidTr="001A42F1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2304914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6DB0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CEA1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D52B2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A2994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L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042EE1" w:rsidRPr="00473B3F" w14:paraId="77544EE3" w14:textId="77777777" w:rsidTr="001A42F1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0A481D00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D44B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217C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69AA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73049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L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042EE1" w:rsidRPr="00473B3F" w14:paraId="23C575C2" w14:textId="77777777" w:rsidTr="001A42F1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786349A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DA12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C170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C5AC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3926F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042EE1" w:rsidRPr="00473B3F" w14:paraId="0830E09A" w14:textId="77777777" w:rsidTr="001A42F1">
        <w:trPr>
          <w:trHeight w:val="288"/>
        </w:trPr>
        <w:tc>
          <w:tcPr>
            <w:tcW w:w="643" w:type="pct"/>
            <w:vMerge/>
            <w:tcBorders>
              <w:left w:val="nil"/>
              <w:bottom w:val="nil"/>
              <w:right w:val="nil"/>
            </w:tcBorders>
          </w:tcPr>
          <w:p w14:paraId="69434740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14FC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F0E0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97F2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0C560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042EE1" w:rsidRPr="00473B3F" w14:paraId="44A238F2" w14:textId="77777777" w:rsidTr="00A8541F">
        <w:trPr>
          <w:trHeight w:val="288"/>
        </w:trPr>
        <w:tc>
          <w:tcPr>
            <w:tcW w:w="643" w:type="pct"/>
            <w:vMerge w:val="restart"/>
            <w:tcBorders>
              <w:top w:val="nil"/>
              <w:left w:val="nil"/>
              <w:right w:val="nil"/>
            </w:tcBorders>
          </w:tcPr>
          <w:p w14:paraId="562516A3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NTS-M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248E0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2952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1334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97F37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L1</w:t>
            </w:r>
          </w:p>
        </w:tc>
      </w:tr>
      <w:tr w:rsidR="00042EE1" w:rsidRPr="00473B3F" w14:paraId="118E62A3" w14:textId="77777777" w:rsidTr="00A8541F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1E6F7F32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F6E7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E9CA1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2+F+I+I+R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BC9E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E18E8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6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A</w:t>
            </w:r>
          </w:p>
        </w:tc>
      </w:tr>
      <w:tr w:rsidR="00042EE1" w:rsidRPr="00473B3F" w14:paraId="477EE23D" w14:textId="77777777" w:rsidTr="00A8541F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1E6ABF5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B21F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27411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B95A1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82777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6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B</w:t>
            </w:r>
          </w:p>
        </w:tc>
      </w:tr>
      <w:tr w:rsidR="00042EE1" w:rsidRPr="00473B3F" w14:paraId="4394C4D7" w14:textId="77777777" w:rsidTr="00A8541F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69BA081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6251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9B40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D489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78C78" w14:textId="1AE15CCC" w:rsidR="00042EE1" w:rsidRPr="00473B3F" w:rsidRDefault="00AF2C44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ytb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A</w:t>
            </w:r>
            <w:proofErr w:type="spellEnd"/>
          </w:p>
        </w:tc>
      </w:tr>
      <w:tr w:rsidR="00042EE1" w:rsidRPr="00473B3F" w14:paraId="3E2BF417" w14:textId="77777777" w:rsidTr="00A8541F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3D503F80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0F1B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58F4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6B7E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96D89" w14:textId="0769687C" w:rsidR="00042EE1" w:rsidRPr="00473B3F" w:rsidRDefault="00AF2C44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ytb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B</w:t>
            </w:r>
            <w:proofErr w:type="spellEnd"/>
          </w:p>
        </w:tc>
      </w:tr>
      <w:tr w:rsidR="00042EE1" w:rsidRPr="00473B3F" w14:paraId="28BBF40B" w14:textId="77777777" w:rsidTr="00A8541F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373FEF9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780D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7BF02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77AF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9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4CA92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rnS</w:t>
            </w:r>
            <w:proofErr w:type="spellEnd"/>
          </w:p>
        </w:tc>
      </w:tr>
      <w:tr w:rsidR="00042EE1" w:rsidRPr="00473B3F" w14:paraId="436655C8" w14:textId="77777777" w:rsidTr="00A8541F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4D8E1BE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0E81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5D57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BE94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17D72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V</w:t>
            </w:r>
            <w:proofErr w:type="spellEnd"/>
          </w:p>
        </w:tc>
      </w:tr>
      <w:tr w:rsidR="00042EE1" w:rsidRPr="00473B3F" w14:paraId="30A4713D" w14:textId="77777777" w:rsidTr="00A8541F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47F5AB8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32E8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C662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8BF9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8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AC56C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rnL</w:t>
            </w:r>
            <w:proofErr w:type="spellEnd"/>
          </w:p>
        </w:tc>
      </w:tr>
      <w:tr w:rsidR="00042EE1" w:rsidRPr="00473B3F" w14:paraId="51C76FEC" w14:textId="77777777" w:rsidTr="00A8541F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2F99030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71E62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5577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93D1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A1C96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L2</w:t>
            </w:r>
          </w:p>
        </w:tc>
      </w:tr>
      <w:tr w:rsidR="00042EE1" w:rsidRPr="00473B3F" w14:paraId="6494DF20" w14:textId="77777777" w:rsidTr="00A8541F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6B1D8AD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57A8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B8901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3C90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3C6F7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1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A</w:t>
            </w:r>
          </w:p>
        </w:tc>
      </w:tr>
      <w:tr w:rsidR="00042EE1" w:rsidRPr="00473B3F" w14:paraId="7AC371D0" w14:textId="77777777" w:rsidTr="00A8541F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3E40AFF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B21F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30A61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VM+F+I+I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1D233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9D9C1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1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B</w:t>
            </w:r>
          </w:p>
        </w:tc>
      </w:tr>
      <w:tr w:rsidR="00042EE1" w:rsidRPr="00473B3F" w14:paraId="511149CD" w14:textId="77777777" w:rsidTr="00A8541F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36F23B51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A5232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FEB62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5D050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5725F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I</w:t>
            </w:r>
            <w:proofErr w:type="spellEnd"/>
          </w:p>
        </w:tc>
      </w:tr>
      <w:tr w:rsidR="00042EE1" w:rsidRPr="00473B3F" w14:paraId="32914097" w14:textId="77777777" w:rsidTr="00A8541F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1F492C8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DA522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4F9B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VM+F+I+I+R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DD98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F9C6F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M</w:t>
            </w:r>
            <w:proofErr w:type="spellEnd"/>
          </w:p>
        </w:tc>
      </w:tr>
      <w:tr w:rsidR="00042EE1" w:rsidRPr="00473B3F" w14:paraId="5590535E" w14:textId="77777777" w:rsidTr="00A8541F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0967BAD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7D013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6606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R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D918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5E6B3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2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A</w:t>
            </w:r>
          </w:p>
        </w:tc>
      </w:tr>
      <w:tr w:rsidR="00042EE1" w:rsidRPr="00473B3F" w14:paraId="7C61203E" w14:textId="77777777" w:rsidTr="00A8541F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1CDB1E2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1AD2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D180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F6A02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2A1AC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2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B</w:t>
            </w:r>
          </w:p>
        </w:tc>
      </w:tr>
      <w:tr w:rsidR="00042EE1" w:rsidRPr="00473B3F" w14:paraId="600B72BE" w14:textId="77777777" w:rsidTr="00A8541F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351EE5C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1FBD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7BE00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+I+I+R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0DDB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2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79066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1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A</w:t>
            </w:r>
          </w:p>
        </w:tc>
      </w:tr>
      <w:tr w:rsidR="00042EE1" w:rsidRPr="00473B3F" w14:paraId="111AD04E" w14:textId="77777777" w:rsidTr="00A8541F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323DCD20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2FFE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FC1A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VM+F+I+I+R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58FE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2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EF932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1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B</w:t>
            </w:r>
          </w:p>
        </w:tc>
      </w:tr>
      <w:tr w:rsidR="00042EE1" w:rsidRPr="00473B3F" w14:paraId="1317E424" w14:textId="77777777" w:rsidTr="00A8541F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4CB5EB5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272D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CCD8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VM+F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617C0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9FAD0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S2</w:t>
            </w:r>
          </w:p>
        </w:tc>
      </w:tr>
      <w:tr w:rsidR="00042EE1" w:rsidRPr="00473B3F" w14:paraId="68DB9E78" w14:textId="77777777" w:rsidTr="00A8541F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1698062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1E90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594F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0EFB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948D3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D</w:t>
            </w:r>
            <w:proofErr w:type="spellEnd"/>
          </w:p>
        </w:tc>
      </w:tr>
      <w:tr w:rsidR="00042EE1" w:rsidRPr="00473B3F" w14:paraId="6F0FCD10" w14:textId="77777777" w:rsidTr="00A8541F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4C5B426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F36F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CA1D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A3F9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7BAA3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2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A</w:t>
            </w:r>
          </w:p>
        </w:tc>
      </w:tr>
      <w:tr w:rsidR="00042EE1" w:rsidRPr="00473B3F" w14:paraId="714A30A3" w14:textId="77777777" w:rsidTr="00A8541F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4C3AD473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52083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D082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3+F+R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F5DD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0FE58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2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B</w:t>
            </w:r>
          </w:p>
        </w:tc>
      </w:tr>
      <w:tr w:rsidR="00042EE1" w:rsidRPr="00473B3F" w14:paraId="130171F3" w14:textId="77777777" w:rsidTr="00A8541F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4638BFA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DF70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AEE0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A99F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1C2F7" w14:textId="77777777" w:rsidR="00042EE1" w:rsidRPr="00473B3F" w:rsidRDefault="00042EE1" w:rsidP="004F27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F276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</w:t>
            </w:r>
            <w:r w:rsidR="004F276F" w:rsidRPr="004F276F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  <w:sz w:val="22"/>
              </w:rPr>
              <w:t>rnK</w:t>
            </w:r>
            <w:proofErr w:type="spellEnd"/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3</w:t>
            </w: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A</w:t>
            </w:r>
          </w:p>
        </w:tc>
      </w:tr>
      <w:tr w:rsidR="00042EE1" w:rsidRPr="00473B3F" w14:paraId="79E3AEC7" w14:textId="77777777" w:rsidTr="00A8541F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397D204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B91E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8B2B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CFCF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2159B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tp6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A</w:t>
            </w:r>
          </w:p>
        </w:tc>
      </w:tr>
      <w:tr w:rsidR="00042EE1" w:rsidRPr="00473B3F" w14:paraId="23B9A333" w14:textId="77777777" w:rsidTr="00A8541F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2EB4EF7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3AD13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3B3F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3+F+I+I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C643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EAA57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tp6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B</w:t>
            </w:r>
          </w:p>
        </w:tc>
      </w:tr>
      <w:tr w:rsidR="00042EE1" w:rsidRPr="00473B3F" w14:paraId="5F2C4BBE" w14:textId="77777777" w:rsidTr="00A8541F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23B69BF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A34A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320B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+I+I+R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C01B3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A005A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3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A</w:t>
            </w:r>
          </w:p>
        </w:tc>
      </w:tr>
      <w:tr w:rsidR="00042EE1" w:rsidRPr="00473B3F" w14:paraId="64AF8198" w14:textId="77777777" w:rsidTr="00A8541F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4162AA11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31330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3D71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EEE6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D16C5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3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B</w:t>
            </w:r>
          </w:p>
        </w:tc>
      </w:tr>
      <w:tr w:rsidR="00042EE1" w:rsidRPr="00473B3F" w14:paraId="1C063202" w14:textId="77777777" w:rsidTr="00A8541F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3C0B91F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C74B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6A091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2+F+I+I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ABFD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E0A18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G</w:t>
            </w:r>
            <w:proofErr w:type="spellEnd"/>
          </w:p>
        </w:tc>
      </w:tr>
      <w:tr w:rsidR="00042EE1" w:rsidRPr="00473B3F" w14:paraId="6E4536E9" w14:textId="77777777" w:rsidTr="00A8541F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34B930C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1D32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F7A1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VM+F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B407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4B7A0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3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B</w:t>
            </w:r>
          </w:p>
        </w:tc>
      </w:tr>
      <w:tr w:rsidR="00042EE1" w:rsidRPr="00473B3F" w14:paraId="4FFBA45B" w14:textId="77777777" w:rsidTr="00A8541F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705874E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A20F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00D4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VM+F+I+I+R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A63A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E48CC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R</w:t>
            </w:r>
            <w:proofErr w:type="spellEnd"/>
          </w:p>
        </w:tc>
      </w:tr>
      <w:tr w:rsidR="00042EE1" w:rsidRPr="00473B3F" w14:paraId="2F994CCE" w14:textId="77777777" w:rsidTr="00A8541F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03DD26A1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FB3B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E93C1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R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71AE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F9D7B" w14:textId="77777777" w:rsidR="00042EE1" w:rsidRPr="00473B3F" w:rsidRDefault="004F276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76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L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A</w:t>
            </w:r>
          </w:p>
        </w:tc>
      </w:tr>
      <w:tr w:rsidR="00042EE1" w:rsidRPr="00473B3F" w14:paraId="3C8B949A" w14:textId="77777777" w:rsidTr="00A8541F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27243B80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B6DF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6C672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7C6D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9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45EF5" w14:textId="77777777" w:rsidR="00042EE1" w:rsidRPr="00473B3F" w:rsidRDefault="004F276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76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L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_codonB, </w:t>
            </w:r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B</w:t>
            </w:r>
          </w:p>
        </w:tc>
      </w:tr>
      <w:tr w:rsidR="00042EE1" w:rsidRPr="00473B3F" w14:paraId="00345CD5" w14:textId="77777777" w:rsidTr="00A8541F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51D0A93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98C6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D612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R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5056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D6ABA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A</w:t>
            </w:r>
          </w:p>
        </w:tc>
      </w:tr>
      <w:tr w:rsidR="00042EE1" w:rsidRPr="00473B3F" w14:paraId="156E6186" w14:textId="77777777" w:rsidTr="00A8541F">
        <w:trPr>
          <w:trHeight w:val="288"/>
        </w:trPr>
        <w:tc>
          <w:tcPr>
            <w:tcW w:w="643" w:type="pct"/>
            <w:vMerge/>
            <w:tcBorders>
              <w:left w:val="nil"/>
              <w:bottom w:val="nil"/>
              <w:right w:val="nil"/>
            </w:tcBorders>
          </w:tcPr>
          <w:p w14:paraId="73DA0322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7328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B358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20C0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47662" w14:textId="77777777" w:rsidR="00042EE1" w:rsidRPr="00473B3F" w:rsidRDefault="004F276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76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S1</w:t>
            </w:r>
          </w:p>
        </w:tc>
      </w:tr>
      <w:tr w:rsidR="00042EE1" w:rsidRPr="00473B3F" w14:paraId="45F4A614" w14:textId="77777777" w:rsidTr="005960CB">
        <w:trPr>
          <w:trHeight w:val="288"/>
        </w:trPr>
        <w:tc>
          <w:tcPr>
            <w:tcW w:w="643" w:type="pct"/>
            <w:vMerge w:val="restart"/>
            <w:tcBorders>
              <w:top w:val="nil"/>
              <w:left w:val="nil"/>
              <w:right w:val="nil"/>
            </w:tcBorders>
          </w:tcPr>
          <w:p w14:paraId="46A015F0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lastRenderedPageBreak/>
              <w:t>24NTS-BI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6843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BC8C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2C2C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80F02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L1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L2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K</w:t>
            </w:r>
            <w:proofErr w:type="spellEnd"/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G</w:t>
            </w:r>
            <w:proofErr w:type="spellEnd"/>
          </w:p>
        </w:tc>
      </w:tr>
      <w:tr w:rsidR="00042EE1" w:rsidRPr="00473B3F" w14:paraId="6D26B703" w14:textId="77777777" w:rsidTr="005960CB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55942BE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5003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5A91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4241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9F05B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6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A</w:t>
            </w:r>
          </w:p>
        </w:tc>
      </w:tr>
      <w:tr w:rsidR="00042EE1" w:rsidRPr="00473B3F" w14:paraId="333A4033" w14:textId="77777777" w:rsidTr="005960CB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0147D3C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3F2C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5775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008A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852B8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6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B</w:t>
            </w:r>
          </w:p>
        </w:tc>
      </w:tr>
      <w:tr w:rsidR="00042EE1" w:rsidRPr="00473B3F" w14:paraId="6439D2A7" w14:textId="77777777" w:rsidTr="005960CB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5CBDB8F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DF721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EA28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ED4E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3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AD8BF" w14:textId="56794DB0" w:rsidR="00042EE1" w:rsidRPr="00473B3F" w:rsidRDefault="00AF2C44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ytb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A</w:t>
            </w:r>
            <w:proofErr w:type="spellEnd"/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3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A</w:t>
            </w:r>
          </w:p>
        </w:tc>
      </w:tr>
      <w:tr w:rsidR="00042EE1" w:rsidRPr="00473B3F" w14:paraId="6B8A77E4" w14:textId="77777777" w:rsidTr="005960CB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19534483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8020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26F01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9567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83DE0" w14:textId="2FC61BAD" w:rsidR="00042EE1" w:rsidRPr="00473B3F" w:rsidRDefault="00AF2C44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ytb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B</w:t>
            </w:r>
            <w:proofErr w:type="spellEnd"/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1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_codonB, </w:t>
            </w:r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3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B</w:t>
            </w:r>
          </w:p>
        </w:tc>
      </w:tr>
      <w:tr w:rsidR="00042EE1" w:rsidRPr="00473B3F" w14:paraId="5979060E" w14:textId="77777777" w:rsidTr="005960CB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3A26448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037E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E581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7224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7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B0483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rnS</w:t>
            </w:r>
            <w:proofErr w:type="spellEnd"/>
          </w:p>
        </w:tc>
      </w:tr>
      <w:tr w:rsidR="00042EE1" w:rsidRPr="00473B3F" w14:paraId="3232BB8B" w14:textId="77777777" w:rsidTr="005960CB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12EA39A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28B1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EDFD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F6B2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E2AF5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V</w:t>
            </w:r>
            <w:proofErr w:type="spellEnd"/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D</w:t>
            </w:r>
            <w:proofErr w:type="spellEnd"/>
          </w:p>
        </w:tc>
      </w:tr>
      <w:tr w:rsidR="00042EE1" w:rsidRPr="00473B3F" w14:paraId="021BAF4F" w14:textId="77777777" w:rsidTr="005960CB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5F51825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2EC7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6AAC2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1B54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8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47F12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rnL</w:t>
            </w:r>
            <w:proofErr w:type="spellEnd"/>
          </w:p>
        </w:tc>
      </w:tr>
      <w:tr w:rsidR="00042EE1" w:rsidRPr="00473B3F" w14:paraId="4526B704" w14:textId="77777777" w:rsidTr="005960CB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7B210E0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4732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2375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304B0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7B139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1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_codonA, </w:t>
            </w: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tp6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_codonA, </w:t>
            </w: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3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A</w:t>
            </w:r>
          </w:p>
        </w:tc>
      </w:tr>
      <w:tr w:rsidR="00042EE1" w:rsidRPr="00473B3F" w14:paraId="4A1B8A99" w14:textId="77777777" w:rsidTr="005960CB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7947F01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281D0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AF24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DBFA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3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F0B92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1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_codonB, </w:t>
            </w: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tp6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_codonB, </w:t>
            </w: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3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B</w:t>
            </w:r>
          </w:p>
        </w:tc>
      </w:tr>
      <w:tr w:rsidR="00042EE1" w:rsidRPr="00473B3F" w14:paraId="6D4E5DC1" w14:textId="77777777" w:rsidTr="005960CB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1DA0F00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49A8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8F50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DBC8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75C57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I</w:t>
            </w:r>
            <w:proofErr w:type="spellEnd"/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4F276F" w:rsidRPr="004F276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L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A</w:t>
            </w:r>
          </w:p>
        </w:tc>
      </w:tr>
      <w:tr w:rsidR="00042EE1" w:rsidRPr="00473B3F" w14:paraId="75A7EF73" w14:textId="77777777" w:rsidTr="005960CB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726FA162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F1893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E8F80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40203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DDEC4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M</w:t>
            </w:r>
            <w:proofErr w:type="spellEnd"/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2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A</w:t>
            </w:r>
          </w:p>
        </w:tc>
      </w:tr>
      <w:tr w:rsidR="00042EE1" w:rsidRPr="00473B3F" w14:paraId="15557F55" w14:textId="77777777" w:rsidTr="005960CB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4699FE7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52162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E7ED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61BC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4C1A3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2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A</w:t>
            </w:r>
          </w:p>
        </w:tc>
      </w:tr>
      <w:tr w:rsidR="00042EE1" w:rsidRPr="00473B3F" w14:paraId="0FA2A8BF" w14:textId="77777777" w:rsidTr="005960CB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0C028FC3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1E1F0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59392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B2AA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FD747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2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B</w:t>
            </w:r>
          </w:p>
        </w:tc>
      </w:tr>
      <w:tr w:rsidR="00042EE1" w:rsidRPr="00473B3F" w14:paraId="114EF15A" w14:textId="77777777" w:rsidTr="005960CB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6E3054B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EEC90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6225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0F94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86BDD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1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A</w:t>
            </w:r>
          </w:p>
        </w:tc>
      </w:tr>
      <w:tr w:rsidR="00042EE1" w:rsidRPr="00473B3F" w14:paraId="3DB50357" w14:textId="77777777" w:rsidTr="005960CB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1C8DCB1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5BA9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4801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2932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4EE41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S2</w:t>
            </w:r>
          </w:p>
        </w:tc>
      </w:tr>
      <w:tr w:rsidR="00042EE1" w:rsidRPr="00473B3F" w14:paraId="3F63CD8C" w14:textId="77777777" w:rsidTr="005960CB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644DE9C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E25E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0C1A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1AFA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C9C45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2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B</w:t>
            </w:r>
          </w:p>
        </w:tc>
      </w:tr>
      <w:tr w:rsidR="00042EE1" w:rsidRPr="00473B3F" w14:paraId="14FA3B3E" w14:textId="77777777" w:rsidTr="005960CB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72D13C7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97B71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19290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0897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643F6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R</w:t>
            </w:r>
            <w:proofErr w:type="spellEnd"/>
          </w:p>
        </w:tc>
      </w:tr>
      <w:tr w:rsidR="00042EE1" w:rsidRPr="00473B3F" w14:paraId="63500224" w14:textId="77777777" w:rsidTr="005960CB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5EBF6B33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06DC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03480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AD7C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9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5FAB8" w14:textId="77777777" w:rsidR="00042EE1" w:rsidRPr="00473B3F" w:rsidRDefault="004F276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76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L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_codonB, </w:t>
            </w:r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B</w:t>
            </w:r>
          </w:p>
        </w:tc>
      </w:tr>
      <w:tr w:rsidR="00042EE1" w:rsidRPr="00473B3F" w14:paraId="15A84141" w14:textId="77777777" w:rsidTr="005960CB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0F6EF9B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FCE02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EF05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78D6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2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97B9E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A</w:t>
            </w:r>
          </w:p>
        </w:tc>
      </w:tr>
      <w:tr w:rsidR="00042EE1" w:rsidRPr="00473B3F" w14:paraId="6F5FB334" w14:textId="77777777" w:rsidTr="005960CB">
        <w:trPr>
          <w:trHeight w:val="288"/>
        </w:trPr>
        <w:tc>
          <w:tcPr>
            <w:tcW w:w="643" w:type="pct"/>
            <w:vMerge/>
            <w:tcBorders>
              <w:left w:val="nil"/>
              <w:bottom w:val="nil"/>
              <w:right w:val="nil"/>
            </w:tcBorders>
          </w:tcPr>
          <w:p w14:paraId="72DC20D1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3F9B3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F009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6CCB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979BA" w14:textId="77777777" w:rsidR="00042EE1" w:rsidRPr="00473B3F" w:rsidRDefault="004F276F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76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nS1</w:t>
            </w:r>
          </w:p>
        </w:tc>
      </w:tr>
      <w:tr w:rsidR="00042EE1" w:rsidRPr="00473B3F" w14:paraId="64DF191F" w14:textId="77777777" w:rsidTr="00045F24">
        <w:trPr>
          <w:trHeight w:val="288"/>
        </w:trPr>
        <w:tc>
          <w:tcPr>
            <w:tcW w:w="643" w:type="pct"/>
            <w:vMerge w:val="restart"/>
            <w:tcBorders>
              <w:top w:val="nil"/>
              <w:left w:val="nil"/>
              <w:right w:val="nil"/>
            </w:tcBorders>
          </w:tcPr>
          <w:p w14:paraId="456ABB8A" w14:textId="77777777" w:rsidR="00042EE1" w:rsidRPr="00473B3F" w:rsidRDefault="00042EE1" w:rsidP="004F27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</w:t>
            </w:r>
            <w:r w:rsidR="004F276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-M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97B7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2785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09CD1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CE2A2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6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042EE1" w:rsidRPr="00473B3F" w14:paraId="0AF44E7D" w14:textId="77777777" w:rsidTr="00045F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5DD3A3E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3FFD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A4E3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78AE3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830C8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6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042EE1" w:rsidRPr="00473B3F" w14:paraId="60A7CF82" w14:textId="77777777" w:rsidTr="00045F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5973BF1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7B41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4E08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2+F+I+I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64C6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E999D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6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042EE1" w:rsidRPr="00473B3F" w14:paraId="27DFC78B" w14:textId="77777777" w:rsidTr="00045F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20D0A64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731B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BA12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26DA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54548" w14:textId="1F837BFF" w:rsidR="00042EE1" w:rsidRPr="00473B3F" w:rsidRDefault="00AF2C44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ytb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042EE1" w:rsidRPr="00473B3F" w14:paraId="0F85A09D" w14:textId="77777777" w:rsidTr="00045F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4EF6DC5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FBBF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ABBB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00BF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7A3D9" w14:textId="226D6728" w:rsidR="00042EE1" w:rsidRPr="00473B3F" w:rsidRDefault="00AF2C44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ytb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042EE1" w:rsidRPr="00473B3F" w14:paraId="3DABFC98" w14:textId="77777777" w:rsidTr="00045F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146F664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370F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14590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ASC+R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687F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BFD95" w14:textId="5D4026E1" w:rsidR="00042EE1" w:rsidRPr="00473B3F" w:rsidRDefault="00AF2C44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ytb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042EE1" w:rsidRPr="00473B3F" w14:paraId="569AA719" w14:textId="77777777" w:rsidTr="00045F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0A06274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E141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52713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8B54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2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F5988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1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_codon1, </w:t>
            </w: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3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042EE1" w:rsidRPr="00473B3F" w14:paraId="7E923D94" w14:textId="77777777" w:rsidTr="00045F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06094B1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379F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BD2A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VM+F+I+I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E02A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979CB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1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042EE1" w:rsidRPr="00473B3F" w14:paraId="182255D0" w14:textId="77777777" w:rsidTr="00045F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4B5158F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FD66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1D861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ASC+R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6F7B3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96E89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1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042EE1" w:rsidRPr="00473B3F" w14:paraId="3BC2A2FA" w14:textId="77777777" w:rsidTr="00045F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7842D072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394F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74CD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R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C4812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5C490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2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042EE1" w:rsidRPr="00473B3F" w14:paraId="300239A6" w14:textId="77777777" w:rsidTr="00045F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34F3226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C354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5509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1A2A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A76F3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2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042EE1" w:rsidRPr="00473B3F" w14:paraId="71B313D7" w14:textId="77777777" w:rsidTr="00045F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606A58F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3D66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4B24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ASC+R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89360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AC98D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2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042EE1" w:rsidRPr="00473B3F" w14:paraId="3E649D10" w14:textId="77777777" w:rsidTr="00045F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7E0D156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B7C8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4BB4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+I+I+R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17F2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2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75494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1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042EE1" w:rsidRPr="00473B3F" w14:paraId="067C7E60" w14:textId="77777777" w:rsidTr="00045F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34EA4CD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2F91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B0CD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VM+F+I+I+R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9AA3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2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3ECB4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1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042EE1" w:rsidRPr="00473B3F" w14:paraId="310D7C25" w14:textId="77777777" w:rsidTr="00045F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7108D933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17FC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0A222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3+F+I+I+R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8B0E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2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7F48D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1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042EE1" w:rsidRPr="00473B3F" w14:paraId="623B1909" w14:textId="77777777" w:rsidTr="00045F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6D6076B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87F6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BD880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D70A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8964F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2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042EE1" w:rsidRPr="00473B3F" w14:paraId="5DC13B1B" w14:textId="77777777" w:rsidTr="00045F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103C466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67EC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AF841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3+F+R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2AC9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48BBB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2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042EE1" w:rsidRPr="00473B3F" w14:paraId="111FAE86" w14:textId="77777777" w:rsidTr="00045F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5905612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D4BD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3712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3+F+ASC+R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92DF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5A1DF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2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042EE1" w:rsidRPr="00473B3F" w14:paraId="65534277" w14:textId="77777777" w:rsidTr="00045F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0776FB3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0FB3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3808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73A9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0D5B5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tp6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042EE1" w:rsidRPr="00473B3F" w14:paraId="2B70AF5B" w14:textId="77777777" w:rsidTr="00045F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4629B48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FB56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FDF4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3+F+I+I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587F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E4BD9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tp6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042EE1" w:rsidRPr="00473B3F" w14:paraId="23D19567" w14:textId="77777777" w:rsidTr="00045F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1D0402B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8D2F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309B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3+F+R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8176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6C287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tp6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042EE1" w:rsidRPr="00473B3F" w14:paraId="16D8E9D5" w14:textId="77777777" w:rsidTr="00045F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3A5D5A8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692C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AD7A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+I+I+R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0144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7F118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3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042EE1" w:rsidRPr="00473B3F" w14:paraId="0271806C" w14:textId="77777777" w:rsidTr="00045F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1A8F4821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ED2D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C169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B8270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7C586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3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042EE1" w:rsidRPr="00473B3F" w14:paraId="0461263B" w14:textId="77777777" w:rsidTr="00045F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5758616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ED3F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77AA3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3+F+I+I+R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87E1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9AE52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3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042EE1" w:rsidRPr="00473B3F" w14:paraId="3D31AF03" w14:textId="77777777" w:rsidTr="00045F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1E045FE1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F084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DD8A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VM+F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D2302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4E13D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3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042EE1" w:rsidRPr="00473B3F" w14:paraId="47A91267" w14:textId="77777777" w:rsidTr="00045F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3613D55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D315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BC22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+F+ASC+R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45EA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0430C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3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042EE1" w:rsidRPr="00473B3F" w14:paraId="38825DC1" w14:textId="77777777" w:rsidTr="00045F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3C33DA9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60FF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FAEF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R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89FC2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5C7E4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L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042EE1" w:rsidRPr="00473B3F" w14:paraId="1FA82D30" w14:textId="77777777" w:rsidTr="00045F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7C538C7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11C9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24822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R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62F8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AD69E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L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042EE1" w:rsidRPr="00473B3F" w14:paraId="2975D384" w14:textId="77777777" w:rsidTr="00045F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11DA505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92BD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4ACB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3+F+ASC+R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25320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BD562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L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042EE1" w:rsidRPr="00473B3F" w14:paraId="339C544D" w14:textId="77777777" w:rsidTr="00045F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28402A4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3910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0B20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R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BB97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7307F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042EE1" w:rsidRPr="00473B3F" w14:paraId="6F176E72" w14:textId="77777777" w:rsidTr="00045F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0F5AD17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34EC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1DBC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8E63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58B8C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042EE1" w:rsidRPr="00473B3F" w14:paraId="4A6A3BBC" w14:textId="77777777" w:rsidTr="00045F24">
        <w:trPr>
          <w:trHeight w:val="288"/>
        </w:trPr>
        <w:tc>
          <w:tcPr>
            <w:tcW w:w="643" w:type="pct"/>
            <w:vMerge/>
            <w:tcBorders>
              <w:left w:val="nil"/>
              <w:bottom w:val="nil"/>
              <w:right w:val="nil"/>
            </w:tcBorders>
          </w:tcPr>
          <w:p w14:paraId="70F4FD8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F167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D6E6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I+R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2495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4046B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042EE1" w:rsidRPr="00473B3F" w14:paraId="5609286A" w14:textId="77777777" w:rsidTr="001D5824">
        <w:trPr>
          <w:trHeight w:val="288"/>
        </w:trPr>
        <w:tc>
          <w:tcPr>
            <w:tcW w:w="643" w:type="pct"/>
            <w:vMerge w:val="restart"/>
            <w:tcBorders>
              <w:top w:val="nil"/>
              <w:left w:val="nil"/>
              <w:right w:val="nil"/>
            </w:tcBorders>
          </w:tcPr>
          <w:p w14:paraId="6882845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NT-BI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C1721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0542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97673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1CD2E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6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042EE1" w:rsidRPr="00473B3F" w14:paraId="29BD7CD2" w14:textId="77777777" w:rsidTr="001D58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3860480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7B5A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1306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A734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52371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6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042EE1" w:rsidRPr="00473B3F" w14:paraId="225EFF2E" w14:textId="77777777" w:rsidTr="001D58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656A44C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E555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E02B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BF5B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E13EB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6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042EE1" w:rsidRPr="00473B3F" w14:paraId="635D0AE2" w14:textId="77777777" w:rsidTr="001D58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31705543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3C51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D678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8EA1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1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9B54D" w14:textId="55359D73" w:rsidR="00042EE1" w:rsidRPr="00473B3F" w:rsidRDefault="00AF2C44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ytb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_codon1, </w:t>
            </w:r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2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_codon1, </w:t>
            </w:r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3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042EE1" w:rsidRPr="00473B3F" w14:paraId="13D8EB1E" w14:textId="77777777" w:rsidTr="001D58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03777DF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8E60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D0D82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BF6D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6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95BF0" w14:textId="0CB85EF3" w:rsidR="00042EE1" w:rsidRPr="00473B3F" w:rsidRDefault="00AF2C44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ytb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_codon2, </w:t>
            </w:r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1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042EE1" w:rsidRPr="00473B3F" w14:paraId="71A8AFC9" w14:textId="77777777" w:rsidTr="001D58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03C0AB1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FD531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271C0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2880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92DA3" w14:textId="0371298A" w:rsidR="00042EE1" w:rsidRPr="00473B3F" w:rsidRDefault="00AF2C44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ytb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042EE1" w:rsidRPr="00473B3F" w14:paraId="10EDFA41" w14:textId="77777777" w:rsidTr="001D58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6F6CAF9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96AE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7168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8277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FB636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1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_codon1, </w:t>
            </w: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tp6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_codon1, </w:t>
            </w: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3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042EE1" w:rsidRPr="00473B3F" w14:paraId="737A2EF5" w14:textId="77777777" w:rsidTr="001D58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14A651C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C01A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94781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8EAC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439CD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1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042EE1" w:rsidRPr="00473B3F" w14:paraId="5E90C419" w14:textId="77777777" w:rsidTr="001D58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316863C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82C4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82E22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EB5F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8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819C0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2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_codon1, </w:t>
            </w: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042EE1" w:rsidRPr="00473B3F" w14:paraId="3E4EE142" w14:textId="77777777" w:rsidTr="001D58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72BFDBE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4318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D687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D0480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5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2A4F3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2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_codon2, </w:t>
            </w: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2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_codon2, </w:t>
            </w: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tp6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042EE1" w:rsidRPr="00473B3F" w14:paraId="2BE46639" w14:textId="77777777" w:rsidTr="001D58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732478C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AD91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71D00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0541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65D41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2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042EE1" w:rsidRPr="00473B3F" w14:paraId="1B991FF3" w14:textId="77777777" w:rsidTr="001D58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743269D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3C58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DDDA2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C408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563F9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1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042EE1" w:rsidRPr="00473B3F" w14:paraId="7DDB85E2" w14:textId="77777777" w:rsidTr="001D58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5C6B749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55B8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49E6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EED1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AE40D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1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_codon2, </w:t>
            </w: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3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042EE1" w:rsidRPr="00473B3F" w14:paraId="77F12E0E" w14:textId="77777777" w:rsidTr="001D58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69AC340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4AD03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E15F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DA8A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1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CF008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1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042EE1" w:rsidRPr="00473B3F" w14:paraId="7BA30790" w14:textId="77777777" w:rsidTr="001D58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7A80D66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E2F6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DFB6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ASC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28EF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34676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2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042EE1" w:rsidRPr="00473B3F" w14:paraId="4316EA0B" w14:textId="77777777" w:rsidTr="001D58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3866125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9F37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DD2A1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63F63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A64B9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tp6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_codon3, </w:t>
            </w: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3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042EE1" w:rsidRPr="00473B3F" w14:paraId="29435E99" w14:textId="77777777" w:rsidTr="001D58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611D83D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85CE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1A6F3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E6A42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F1F5F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3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042EE1" w:rsidRPr="00473B3F" w14:paraId="376E6CD9" w14:textId="77777777" w:rsidTr="001D58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1890DA51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41AE3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8388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E5B02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610C6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3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042EE1" w:rsidRPr="00473B3F" w14:paraId="20B7A4BF" w14:textId="77777777" w:rsidTr="001D58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22529BD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2881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B982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9A43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D3F07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L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1</w:t>
            </w:r>
          </w:p>
        </w:tc>
      </w:tr>
      <w:tr w:rsidR="00042EE1" w:rsidRPr="00473B3F" w14:paraId="4EAC4749" w14:textId="77777777" w:rsidTr="001D58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4037E58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CC04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9875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AC24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B8F7C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L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042EE1" w:rsidRPr="00473B3F" w14:paraId="699FFA78" w14:textId="77777777" w:rsidTr="001D58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4237A10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A27E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A450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7E61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3603F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L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042EE1" w:rsidRPr="00473B3F" w14:paraId="699CF0F0" w14:textId="77777777" w:rsidTr="001D5824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3958C68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5095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39EA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A3CE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2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FCB73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2</w:t>
            </w:r>
          </w:p>
        </w:tc>
      </w:tr>
      <w:tr w:rsidR="00042EE1" w:rsidRPr="00473B3F" w14:paraId="03A0C602" w14:textId="77777777" w:rsidTr="001D5824">
        <w:trPr>
          <w:trHeight w:val="288"/>
        </w:trPr>
        <w:tc>
          <w:tcPr>
            <w:tcW w:w="643" w:type="pct"/>
            <w:vMerge/>
            <w:tcBorders>
              <w:left w:val="nil"/>
              <w:bottom w:val="nil"/>
              <w:right w:val="nil"/>
            </w:tcBorders>
          </w:tcPr>
          <w:p w14:paraId="44D4122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A7D9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13F5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7772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39DFD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codon3</w:t>
            </w:r>
          </w:p>
        </w:tc>
      </w:tr>
      <w:tr w:rsidR="00042EE1" w:rsidRPr="00473B3F" w14:paraId="47577918" w14:textId="77777777" w:rsidTr="00B93A42">
        <w:trPr>
          <w:trHeight w:val="288"/>
        </w:trPr>
        <w:tc>
          <w:tcPr>
            <w:tcW w:w="643" w:type="pct"/>
            <w:vMerge w:val="restart"/>
            <w:tcBorders>
              <w:top w:val="nil"/>
              <w:left w:val="nil"/>
              <w:right w:val="nil"/>
            </w:tcBorders>
          </w:tcPr>
          <w:p w14:paraId="49D8FF10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AA-M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DD57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3091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Ver+F+R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1003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2FD2D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6</w:t>
            </w:r>
          </w:p>
        </w:tc>
      </w:tr>
      <w:tr w:rsidR="00042EE1" w:rsidRPr="00473B3F" w14:paraId="6BFB516D" w14:textId="77777777" w:rsidTr="00042EE1">
        <w:trPr>
          <w:trHeight w:val="288"/>
        </w:trPr>
        <w:tc>
          <w:tcPr>
            <w:tcW w:w="643" w:type="pct"/>
            <w:vMerge/>
            <w:tcBorders>
              <w:left w:val="nil"/>
              <w:right w:val="nil"/>
            </w:tcBorders>
          </w:tcPr>
          <w:p w14:paraId="01CD6E1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4BF5F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E6BA4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Ver+I+I+R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4520A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6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C0CFF" w14:textId="3EBA9803" w:rsidR="00042EE1" w:rsidRPr="00473B3F" w:rsidRDefault="00AF2C44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ytb</w:t>
            </w:r>
            <w:proofErr w:type="spellEnd"/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1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2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1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2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tp6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3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3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L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</w:t>
            </w:r>
          </w:p>
        </w:tc>
      </w:tr>
      <w:tr w:rsidR="00042EE1" w:rsidRPr="00473B3F" w14:paraId="09439FC6" w14:textId="77777777" w:rsidTr="00042EE1">
        <w:trPr>
          <w:trHeight w:val="288"/>
        </w:trPr>
        <w:tc>
          <w:tcPr>
            <w:tcW w:w="643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6FA4AE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lastRenderedPageBreak/>
              <w:t>11NT-BI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D783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970A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TT+F+I+G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3A9FC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26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CF0EE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6</w:t>
            </w:r>
          </w:p>
        </w:tc>
      </w:tr>
      <w:tr w:rsidR="00042EE1" w:rsidRPr="00473B3F" w14:paraId="202A85E1" w14:textId="77777777" w:rsidTr="00042EE1">
        <w:trPr>
          <w:trHeight w:val="288"/>
        </w:trPr>
        <w:tc>
          <w:tcPr>
            <w:tcW w:w="643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2552315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2FA04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8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25118D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MAM+F+I+G4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1F1076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4</w:t>
            </w:r>
          </w:p>
        </w:tc>
        <w:tc>
          <w:tcPr>
            <w:tcW w:w="269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C74839" w14:textId="50FE278A" w:rsidR="00042EE1" w:rsidRPr="00473B3F" w:rsidRDefault="00AF2C44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ytb</w:t>
            </w:r>
            <w:proofErr w:type="spellEnd"/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1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2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1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2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tp6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ox3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L</w:t>
            </w:r>
            <w:r w:rsidR="00042EE1"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F9725C"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4</w:t>
            </w:r>
          </w:p>
        </w:tc>
      </w:tr>
      <w:tr w:rsidR="00042EE1" w:rsidRPr="00473B3F" w14:paraId="2CB773EA" w14:textId="77777777" w:rsidTr="00042EE1">
        <w:trPr>
          <w:trHeight w:val="288"/>
        </w:trPr>
        <w:tc>
          <w:tcPr>
            <w:tcW w:w="643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A5ED40B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F97287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6AB7849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MAM+I+G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328128" w14:textId="77777777" w:rsidR="00042EE1" w:rsidRPr="00473B3F" w:rsidRDefault="00042EE1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3B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269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91A017" w14:textId="77777777" w:rsidR="00042EE1" w:rsidRPr="00473B3F" w:rsidRDefault="00F9725C" w:rsidP="00473B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2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ad3</w:t>
            </w:r>
          </w:p>
        </w:tc>
      </w:tr>
    </w:tbl>
    <w:p w14:paraId="14E69E85" w14:textId="77777777" w:rsidR="00FA0E8E" w:rsidRDefault="00FA0E8E"/>
    <w:sectPr w:rsidR="00FA0E8E" w:rsidSect="00473B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78BD60" w14:textId="77777777" w:rsidR="00454A39" w:rsidRDefault="00454A39" w:rsidP="00473B3F">
      <w:r>
        <w:separator/>
      </w:r>
    </w:p>
  </w:endnote>
  <w:endnote w:type="continuationSeparator" w:id="0">
    <w:p w14:paraId="65784192" w14:textId="77777777" w:rsidR="00454A39" w:rsidRDefault="00454A39" w:rsidP="00473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97CD1A" w14:textId="77777777" w:rsidR="00454A39" w:rsidRDefault="00454A39" w:rsidP="00473B3F">
      <w:r>
        <w:separator/>
      </w:r>
    </w:p>
  </w:footnote>
  <w:footnote w:type="continuationSeparator" w:id="0">
    <w:p w14:paraId="166C9896" w14:textId="77777777" w:rsidR="00454A39" w:rsidRDefault="00454A39" w:rsidP="00473B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912EF"/>
    <w:rsid w:val="00042EE1"/>
    <w:rsid w:val="00454A39"/>
    <w:rsid w:val="00473B3F"/>
    <w:rsid w:val="004F276F"/>
    <w:rsid w:val="007F339A"/>
    <w:rsid w:val="00AF2C44"/>
    <w:rsid w:val="00D75D61"/>
    <w:rsid w:val="00D77538"/>
    <w:rsid w:val="00E912EF"/>
    <w:rsid w:val="00F9725C"/>
    <w:rsid w:val="00FA0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483EDC"/>
  <w15:docId w15:val="{9714A2E5-FAA3-47B8-B971-121758703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3B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3B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3B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3B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7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8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9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2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FDE3B2-009D-4919-9CB3-CDD40A6BC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8</Pages>
  <Words>868</Words>
  <Characters>5490</Characters>
  <Application>Microsoft Office Word</Application>
  <DocSecurity>0</DocSecurity>
  <Lines>1098</Lines>
  <Paragraphs>908</Paragraphs>
  <ScaleCrop>false</ScaleCrop>
  <Company/>
  <LinksUpToDate>false</LinksUpToDate>
  <CharactersWithSpaces>5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娇莹</dc:creator>
  <cp:keywords/>
  <dc:description/>
  <cp:lastModifiedBy>Y H</cp:lastModifiedBy>
  <cp:revision>3</cp:revision>
  <dcterms:created xsi:type="dcterms:W3CDTF">2025-01-05T07:54:00Z</dcterms:created>
  <dcterms:modified xsi:type="dcterms:W3CDTF">2026-03-03T01:36:00Z</dcterms:modified>
</cp:coreProperties>
</file>